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-720" w:right="-514" w:hanging="0"/>
        <w:jc w:val="both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0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24"/>
        <w:gridCol w:w="540"/>
        <w:gridCol w:w="540"/>
        <w:gridCol w:w="540"/>
        <w:gridCol w:w="566"/>
        <w:gridCol w:w="617"/>
        <w:gridCol w:w="617"/>
        <w:gridCol w:w="643"/>
        <w:gridCol w:w="617"/>
        <w:gridCol w:w="540"/>
        <w:gridCol w:w="540"/>
        <w:gridCol w:w="540"/>
        <w:gridCol w:w="720"/>
      </w:tblGrid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∆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249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∆Ct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 (RT)-PCR DF/RF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roarray DF/RF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21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notation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5</w:t>
            </w:r>
          </w:p>
        </w:tc>
        <w:tc>
          <w:tcPr>
            <w:tcW w:w="5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5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3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3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F st5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F st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 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6-4E8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itiation factor 5A (eIF-5A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56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15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8.9</w:t>
            </w:r>
          </w:p>
        </w:tc>
        <w:tc>
          <w:tcPr>
            <w:tcW w:w="6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5-10H9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heat shock protein 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3.5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2.2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2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8-5C3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mor protein homolog (tctp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1.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3.1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2.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6-15D9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tative chromatin remodelling complex atpase chain iswi prote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8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6-19C3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eta-d-glucosidase precurs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0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7-14E10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lyphenol oxidase precurso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.8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7-6H7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jor latex-like protei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2-18D11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lower-specific gamma-thionin precursor (defensin sd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-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7-16E9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imilar to developmental protein dg11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.1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7.86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5.2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7-11D8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ollen specific lim domain protein 1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3.9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.1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2-44H10</w:t>
            </w:r>
          </w:p>
        </w:tc>
        <w:tc>
          <w:tcPr>
            <w:tcW w:w="2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utative serine proteas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5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61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9.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1.1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4.25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.86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2-29E1</w:t>
            </w:r>
          </w:p>
        </w:tc>
        <w:tc>
          <w:tcPr>
            <w:tcW w:w="2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ads box transcription factor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61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b/>
        </w:rPr>
        <w:t>Table A1.</w:t>
      </w:r>
      <w:r>
        <w:rPr/>
        <w:t xml:space="preserve">  Verification of the microarray results with real time RT-PCR analysis done for 12 randomly selected transcripts. </w:t>
      </w:r>
    </w:p>
    <w:p>
      <w:pPr>
        <w:pStyle w:val="Normal"/>
        <w:ind w:left="-1260" w:right="-514" w:hanging="0"/>
        <w:jc w:val="both"/>
        <w:rPr/>
      </w:pPr>
      <w:r>
        <w:rPr/>
      </w:r>
    </w:p>
    <w:p>
      <w:pPr>
        <w:pStyle w:val="Normal"/>
        <w:ind w:left="-720" w:right="-514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.</w:t>
      </w:r>
    </w:p>
    <w:sectPr>
      <w:type w:val="nextPage"/>
      <w:pgSz w:w="11906" w:h="16838"/>
      <w:pgMar w:left="1800" w:right="12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13T07:22:00Z</dcterms:created>
  <dc:creator>RLAITINEN</dc:creator>
  <dc:description/>
  <cp:keywords/>
  <dc:language>en-US</dc:language>
  <cp:lastModifiedBy>pelomaa</cp:lastModifiedBy>
  <dcterms:modified xsi:type="dcterms:W3CDTF">2006-06-07T14:58:00Z</dcterms:modified>
  <cp:revision>3</cp:revision>
  <dc:subject/>
  <dc:title>normalized data</dc:title>
</cp:coreProperties>
</file>